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DB778F" w14:textId="63A9D6D2" w:rsidR="007C3564" w:rsidRDefault="00535118" w:rsidP="00535118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535118">
        <w:rPr>
          <w:rFonts w:ascii="Times New Roman" w:hAnsi="Times New Roman" w:cs="Times New Roman"/>
          <w:b/>
          <w:bCs/>
          <w:sz w:val="24"/>
          <w:szCs w:val="24"/>
        </w:rPr>
        <w:t>Interview Guid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535118">
        <w:rPr>
          <w:rFonts w:ascii="Times New Roman" w:hAnsi="Times New Roman" w:cs="Times New Roman"/>
          <w:b/>
          <w:bCs/>
          <w:sz w:val="24"/>
          <w:szCs w:val="24"/>
        </w:rPr>
        <w:t>pa</w:t>
      </w:r>
      <w:r>
        <w:rPr>
          <w:rFonts w:ascii="Times New Roman" w:hAnsi="Times New Roman" w:cs="Times New Roman"/>
          <w:b/>
          <w:bCs/>
          <w:sz w:val="24"/>
          <w:szCs w:val="24"/>
        </w:rPr>
        <w:t>rticipants</w:t>
      </w:r>
      <w:r w:rsidRPr="00535118">
        <w:rPr>
          <w:rFonts w:ascii="Times New Roman" w:hAnsi="Times New Roman" w:cs="Times New Roman"/>
          <w:b/>
          <w:bCs/>
          <w:sz w:val="24"/>
          <w:szCs w:val="24"/>
        </w:rPr>
        <w:t xml:space="preserve"> who have undergone DBS</w:t>
      </w:r>
    </w:p>
    <w:p w14:paraId="02C1D24D" w14:textId="4D7922C6" w:rsidR="00535118" w:rsidRDefault="00535118" w:rsidP="00535118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5133A8E4" w14:textId="5C51CD3A" w:rsidR="00535118" w:rsidRPr="004A0E7A" w:rsidRDefault="00535118" w:rsidP="0053511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0E7A">
        <w:rPr>
          <w:rFonts w:ascii="Times New Roman" w:hAnsi="Times New Roman" w:cs="Times New Roman"/>
          <w:sz w:val="24"/>
          <w:szCs w:val="24"/>
        </w:rPr>
        <w:t>Tell me about how long you have been living with Parkinson’s diseas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A0E7A">
        <w:rPr>
          <w:rFonts w:ascii="Times New Roman" w:hAnsi="Times New Roman" w:cs="Times New Roman"/>
          <w:sz w:val="24"/>
          <w:szCs w:val="24"/>
        </w:rPr>
        <w:t xml:space="preserve"> </w:t>
      </w:r>
      <w:r w:rsidRPr="004A0E7A">
        <w:rPr>
          <w:rFonts w:ascii="Times New Roman" w:hAnsi="Times New Roman" w:cs="Times New Roman"/>
          <w:sz w:val="24"/>
          <w:szCs w:val="24"/>
        </w:rPr>
        <w:br/>
      </w:r>
    </w:p>
    <w:p w14:paraId="230CC39D" w14:textId="29CDD2EC" w:rsidR="000C4836" w:rsidRDefault="000C4836" w:rsidP="0053511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ll me about your decision to undergo Deep Brain Stimulation (DBS) evaluation.</w:t>
      </w:r>
    </w:p>
    <w:p w14:paraId="47882D40" w14:textId="3F67CB2A" w:rsidR="000C4836" w:rsidRDefault="000C4836" w:rsidP="000C483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n and why did you start to consider DBS as a treatment option?</w:t>
      </w:r>
    </w:p>
    <w:p w14:paraId="0BE9CE85" w14:textId="05B77A75" w:rsidR="006E19FE" w:rsidRDefault="006E19FE" w:rsidP="000C483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n did you first hear about it?</w:t>
      </w:r>
    </w:p>
    <w:p w14:paraId="6AE17DF1" w14:textId="727EDB76" w:rsidR="006E19FE" w:rsidRDefault="006E19FE" w:rsidP="000C483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n did you start talking to your doctor about it (who brought it up)</w:t>
      </w:r>
    </w:p>
    <w:p w14:paraId="07B62652" w14:textId="71EE28D5" w:rsidR="006E19FE" w:rsidRDefault="006E19FE" w:rsidP="000C483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kinds of symptoms were you hoping to address?</w:t>
      </w:r>
    </w:p>
    <w:p w14:paraId="58A17A53" w14:textId="03F50DC7" w:rsidR="006E19FE" w:rsidRPr="000C4836" w:rsidRDefault="006E19FE" w:rsidP="000C483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you had the surgery? When?</w:t>
      </w:r>
    </w:p>
    <w:p w14:paraId="2046F85A" w14:textId="77777777" w:rsidR="00535118" w:rsidRPr="004A0E7A" w:rsidRDefault="00535118" w:rsidP="00535118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0E7A">
        <w:rPr>
          <w:rFonts w:ascii="Times New Roman" w:hAnsi="Times New Roman" w:cs="Times New Roman"/>
          <w:sz w:val="24"/>
          <w:szCs w:val="24"/>
        </w:rPr>
        <w:t>Did anyone suggest that you consider having the surgery?</w:t>
      </w:r>
    </w:p>
    <w:p w14:paraId="5DB25894" w14:textId="77777777" w:rsidR="00535118" w:rsidRDefault="00535118" w:rsidP="0053511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0E7A">
        <w:rPr>
          <w:rFonts w:ascii="Times New Roman" w:hAnsi="Times New Roman" w:cs="Times New Roman"/>
          <w:sz w:val="24"/>
          <w:szCs w:val="24"/>
        </w:rPr>
        <w:t>Doctors (primary care, specialist, neurosurgeon)</w:t>
      </w:r>
    </w:p>
    <w:p w14:paraId="1DFD1556" w14:textId="77777777" w:rsidR="00535118" w:rsidRPr="004A0E7A" w:rsidRDefault="00535118" w:rsidP="0053511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Pr="004A0E7A">
        <w:rPr>
          <w:rFonts w:ascii="Times New Roman" w:hAnsi="Times New Roman" w:cs="Times New Roman"/>
          <w:sz w:val="24"/>
          <w:szCs w:val="24"/>
        </w:rPr>
        <w:t>amily</w:t>
      </w:r>
      <w:r>
        <w:rPr>
          <w:rFonts w:ascii="Times New Roman" w:hAnsi="Times New Roman" w:cs="Times New Roman"/>
          <w:sz w:val="24"/>
          <w:szCs w:val="24"/>
        </w:rPr>
        <w:t>/f</w:t>
      </w:r>
      <w:r w:rsidRPr="004A0E7A">
        <w:rPr>
          <w:rFonts w:ascii="Times New Roman" w:hAnsi="Times New Roman" w:cs="Times New Roman"/>
          <w:sz w:val="24"/>
          <w:szCs w:val="24"/>
        </w:rPr>
        <w:t>riends</w:t>
      </w:r>
    </w:p>
    <w:p w14:paraId="1128497B" w14:textId="77777777" w:rsidR="00535118" w:rsidRPr="004A0E7A" w:rsidRDefault="00535118" w:rsidP="00535118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0E7A">
        <w:rPr>
          <w:rFonts w:ascii="Times New Roman" w:hAnsi="Times New Roman" w:cs="Times New Roman"/>
          <w:sz w:val="24"/>
          <w:szCs w:val="24"/>
        </w:rPr>
        <w:t>Before undergoing evaluation for DBS, what bothered you the most about your Parkinson’s disease?</w:t>
      </w:r>
    </w:p>
    <w:p w14:paraId="5197A0DD" w14:textId="77777777" w:rsidR="00535118" w:rsidRPr="004A0E7A" w:rsidRDefault="00535118" w:rsidP="00535118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0E7A">
        <w:rPr>
          <w:rFonts w:ascii="Times New Roman" w:hAnsi="Times New Roman" w:cs="Times New Roman"/>
          <w:sz w:val="24"/>
          <w:szCs w:val="24"/>
        </w:rPr>
        <w:t>Emotional</w:t>
      </w:r>
    </w:p>
    <w:p w14:paraId="41032C6E" w14:textId="77777777" w:rsidR="00535118" w:rsidRPr="004A0E7A" w:rsidRDefault="00535118" w:rsidP="00535118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0E7A">
        <w:rPr>
          <w:rFonts w:ascii="Times New Roman" w:hAnsi="Times New Roman" w:cs="Times New Roman"/>
          <w:sz w:val="24"/>
          <w:szCs w:val="24"/>
        </w:rPr>
        <w:t>Social</w:t>
      </w:r>
    </w:p>
    <w:p w14:paraId="7ACF33C2" w14:textId="77777777" w:rsidR="00535118" w:rsidRDefault="00535118" w:rsidP="00535118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0E7A">
        <w:rPr>
          <w:rFonts w:ascii="Times New Roman" w:hAnsi="Times New Roman" w:cs="Times New Roman"/>
          <w:sz w:val="24"/>
          <w:szCs w:val="24"/>
        </w:rPr>
        <w:t>Physical</w:t>
      </w:r>
    </w:p>
    <w:p w14:paraId="2929C8B4" w14:textId="77777777" w:rsidR="00535118" w:rsidRDefault="00535118" w:rsidP="0053511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365FB54" w14:textId="77777777" w:rsidR="00535118" w:rsidRDefault="00535118" w:rsidP="00535118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fore you made a decision about DBS surgery, what did you know about what DBS could do for people with Parkinson’s disease?</w:t>
      </w:r>
    </w:p>
    <w:p w14:paraId="0A67B53D" w14:textId="77777777" w:rsidR="00535118" w:rsidRDefault="00535118" w:rsidP="00535118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0E7A">
        <w:rPr>
          <w:rFonts w:ascii="Times New Roman" w:hAnsi="Times New Roman" w:cs="Times New Roman"/>
          <w:sz w:val="24"/>
          <w:szCs w:val="24"/>
        </w:rPr>
        <w:t>Where did you get the information</w:t>
      </w:r>
      <w:r>
        <w:rPr>
          <w:rFonts w:ascii="Times New Roman" w:hAnsi="Times New Roman" w:cs="Times New Roman"/>
          <w:sz w:val="24"/>
          <w:szCs w:val="24"/>
        </w:rPr>
        <w:t xml:space="preserve"> about DBS?</w:t>
      </w:r>
    </w:p>
    <w:p w14:paraId="47A091F8" w14:textId="77777777" w:rsidR="00535118" w:rsidRDefault="00535118" w:rsidP="00535118">
      <w:pPr>
        <w:pStyle w:val="NoSpacing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mily/friends</w:t>
      </w:r>
    </w:p>
    <w:p w14:paraId="760CA265" w14:textId="77777777" w:rsidR="00535118" w:rsidRDefault="00535118" w:rsidP="00535118">
      <w:pPr>
        <w:pStyle w:val="NoSpacing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ernet/online</w:t>
      </w:r>
    </w:p>
    <w:p w14:paraId="5DBEEB95" w14:textId="77777777" w:rsidR="00535118" w:rsidRDefault="00535118" w:rsidP="00535118">
      <w:pPr>
        <w:pStyle w:val="NoSpacing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our doctor (primary care, neurologist, etc.)</w:t>
      </w:r>
    </w:p>
    <w:p w14:paraId="67471502" w14:textId="39012A1F" w:rsidR="00535118" w:rsidRPr="008B447B" w:rsidRDefault="00535118" w:rsidP="008B447B">
      <w:pPr>
        <w:pStyle w:val="NoSpacing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: whether there was any sources of information (e.g., pamphlets, websites) that were useful?</w:t>
      </w:r>
      <w:r w:rsidR="008B447B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76512606"/>
      <w:r w:rsidR="008B447B">
        <w:rPr>
          <w:rFonts w:ascii="Times New Roman" w:hAnsi="Times New Roman" w:cs="Times New Roman"/>
          <w:sz w:val="24"/>
          <w:szCs w:val="24"/>
        </w:rPr>
        <w:t>Certain sections, such as stats on risks, patient stories useful?</w:t>
      </w:r>
      <w:bookmarkEnd w:id="0"/>
    </w:p>
    <w:p w14:paraId="4B697F1A" w14:textId="77777777" w:rsidR="000C4836" w:rsidRDefault="000C4836" w:rsidP="0053511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4B3C85B" w14:textId="77777777" w:rsidR="00535118" w:rsidRPr="004A0E7A" w:rsidRDefault="00535118" w:rsidP="00535118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0E7A">
        <w:rPr>
          <w:rFonts w:ascii="Times New Roman" w:hAnsi="Times New Roman" w:cs="Times New Roman"/>
          <w:sz w:val="24"/>
          <w:szCs w:val="24"/>
        </w:rPr>
        <w:t>Do you know of anyone who has had the surgery?</w:t>
      </w:r>
    </w:p>
    <w:p w14:paraId="4F952208" w14:textId="39131FFA" w:rsidR="0092724E" w:rsidRDefault="00535118" w:rsidP="0092724E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0E7A">
        <w:rPr>
          <w:rFonts w:ascii="Times New Roman" w:hAnsi="Times New Roman" w:cs="Times New Roman"/>
          <w:sz w:val="24"/>
          <w:szCs w:val="24"/>
        </w:rPr>
        <w:t>If so, how did talking with that person influence you?</w:t>
      </w:r>
    </w:p>
    <w:p w14:paraId="259DF6F1" w14:textId="79B87379" w:rsidR="003C484F" w:rsidRDefault="003C484F" w:rsidP="003C484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CDE8D11" w14:textId="68344C94" w:rsidR="003C484F" w:rsidRPr="004A0E7A" w:rsidRDefault="003C484F" w:rsidP="003C484F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0E7A">
        <w:rPr>
          <w:rFonts w:ascii="Times New Roman" w:hAnsi="Times New Roman" w:cs="Times New Roman"/>
          <w:sz w:val="24"/>
          <w:szCs w:val="24"/>
        </w:rPr>
        <w:t>What things did you consider</w:t>
      </w:r>
      <w:r>
        <w:rPr>
          <w:rFonts w:ascii="Times New Roman" w:hAnsi="Times New Roman" w:cs="Times New Roman"/>
          <w:sz w:val="24"/>
          <w:szCs w:val="24"/>
        </w:rPr>
        <w:t xml:space="preserve"> about the surgery</w:t>
      </w:r>
      <w:r w:rsidRPr="004A0E7A">
        <w:rPr>
          <w:rFonts w:ascii="Times New Roman" w:hAnsi="Times New Roman" w:cs="Times New Roman"/>
          <w:sz w:val="24"/>
          <w:szCs w:val="24"/>
        </w:rPr>
        <w:t xml:space="preserve"> when deciding whether to have deep brain stimulation surgery?</w:t>
      </w:r>
    </w:p>
    <w:p w14:paraId="1B038B03" w14:textId="50D065A4" w:rsidR="0044090C" w:rsidRDefault="003C484F" w:rsidP="003C484F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0E7A">
        <w:rPr>
          <w:rFonts w:ascii="Times New Roman" w:hAnsi="Times New Roman" w:cs="Times New Roman"/>
          <w:sz w:val="24"/>
          <w:szCs w:val="24"/>
        </w:rPr>
        <w:t xml:space="preserve">Benefits? </w:t>
      </w:r>
      <w:r>
        <w:rPr>
          <w:rFonts w:ascii="Times New Roman" w:hAnsi="Times New Roman" w:cs="Times New Roman"/>
          <w:sz w:val="24"/>
          <w:szCs w:val="24"/>
        </w:rPr>
        <w:br/>
      </w:r>
      <w:r w:rsidRPr="004A0E7A">
        <w:rPr>
          <w:rFonts w:ascii="Times New Roman" w:hAnsi="Times New Roman" w:cs="Times New Roman"/>
          <w:sz w:val="24"/>
          <w:szCs w:val="24"/>
        </w:rPr>
        <w:t xml:space="preserve">Risks? </w:t>
      </w:r>
      <w:bookmarkStart w:id="1" w:name="_Hlk76512359"/>
      <w:r w:rsidR="007545C1">
        <w:rPr>
          <w:rFonts w:ascii="Times New Roman" w:hAnsi="Times New Roman" w:cs="Times New Roman"/>
          <w:sz w:val="24"/>
          <w:szCs w:val="24"/>
        </w:rPr>
        <w:t>Any specific concern about certain risks?</w:t>
      </w:r>
      <w:bookmarkEnd w:id="1"/>
      <w:r>
        <w:rPr>
          <w:rFonts w:ascii="Times New Roman" w:hAnsi="Times New Roman" w:cs="Times New Roman"/>
          <w:sz w:val="24"/>
          <w:szCs w:val="24"/>
        </w:rPr>
        <w:br/>
      </w:r>
      <w:r w:rsidRPr="004A0E7A">
        <w:rPr>
          <w:rFonts w:ascii="Times New Roman" w:hAnsi="Times New Roman" w:cs="Times New Roman"/>
          <w:sz w:val="24"/>
          <w:szCs w:val="24"/>
        </w:rPr>
        <w:t xml:space="preserve">Expense? </w:t>
      </w:r>
    </w:p>
    <w:p w14:paraId="773DA47A" w14:textId="77777777" w:rsidR="008B447B" w:rsidRDefault="0044090C" w:rsidP="0044090C">
      <w:pPr>
        <w:pStyle w:val="NoSpacing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regiver/family/social support?</w:t>
      </w:r>
    </w:p>
    <w:p w14:paraId="40D695F3" w14:textId="7F32224E" w:rsidR="003C484F" w:rsidRDefault="008B447B" w:rsidP="0044090C">
      <w:pPr>
        <w:pStyle w:val="NoSpacing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me off work?</w:t>
      </w:r>
      <w:r w:rsidR="003C484F">
        <w:rPr>
          <w:rFonts w:ascii="Times New Roman" w:hAnsi="Times New Roman" w:cs="Times New Roman"/>
          <w:sz w:val="24"/>
          <w:szCs w:val="24"/>
        </w:rPr>
        <w:br/>
      </w:r>
      <w:r w:rsidR="003C484F" w:rsidRPr="004A0E7A">
        <w:rPr>
          <w:rFonts w:ascii="Times New Roman" w:hAnsi="Times New Roman" w:cs="Times New Roman"/>
          <w:sz w:val="24"/>
          <w:szCs w:val="24"/>
        </w:rPr>
        <w:t xml:space="preserve">Other concerns? </w:t>
      </w:r>
    </w:p>
    <w:p w14:paraId="425C70F6" w14:textId="0317CB8B" w:rsidR="003C484F" w:rsidRDefault="003C484F" w:rsidP="003C484F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bookmarkStart w:id="2" w:name="_Hlk76512701"/>
      <w:r w:rsidRPr="004A0E7A">
        <w:rPr>
          <w:rFonts w:ascii="Times New Roman" w:hAnsi="Times New Roman" w:cs="Times New Roman"/>
          <w:sz w:val="24"/>
          <w:szCs w:val="24"/>
        </w:rPr>
        <w:t>People you’d like to consult with?</w:t>
      </w:r>
      <w:bookmarkEnd w:id="2"/>
      <w:r w:rsidR="00F90EA8">
        <w:rPr>
          <w:rFonts w:ascii="Times New Roman" w:hAnsi="Times New Roman" w:cs="Times New Roman"/>
          <w:sz w:val="24"/>
          <w:szCs w:val="24"/>
        </w:rPr>
        <w:t xml:space="preserve"> Those who have undergone DBS?</w:t>
      </w:r>
      <w:r w:rsidRPr="004A0E7A">
        <w:rPr>
          <w:rFonts w:ascii="Times New Roman" w:hAnsi="Times New Roman" w:cs="Times New Roman"/>
          <w:sz w:val="24"/>
          <w:szCs w:val="24"/>
        </w:rPr>
        <w:t xml:space="preserve"> Other information needed (examples)?</w:t>
      </w:r>
      <w:r w:rsidR="00535118" w:rsidRPr="004A0E7A">
        <w:rPr>
          <w:rFonts w:ascii="Times New Roman" w:hAnsi="Times New Roman" w:cs="Times New Roman"/>
          <w:sz w:val="24"/>
          <w:szCs w:val="24"/>
        </w:rPr>
        <w:br/>
      </w:r>
    </w:p>
    <w:p w14:paraId="54109143" w14:textId="77777777" w:rsidR="003E63ED" w:rsidRDefault="003E63ED" w:rsidP="003E63ED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ould be the major reasons why you considered not having DBS surgery when your doctor recommended it?</w:t>
      </w:r>
    </w:p>
    <w:p w14:paraId="1AA189EA" w14:textId="77777777" w:rsidR="003E63ED" w:rsidRPr="004A0E7A" w:rsidRDefault="003E63ED" w:rsidP="003E63ED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0E7A">
        <w:rPr>
          <w:rFonts w:ascii="Times New Roman" w:hAnsi="Times New Roman" w:cs="Times New Roman"/>
          <w:sz w:val="24"/>
          <w:szCs w:val="24"/>
        </w:rPr>
        <w:t>Financial</w:t>
      </w:r>
    </w:p>
    <w:p w14:paraId="42348FED" w14:textId="77777777" w:rsidR="003E63ED" w:rsidRDefault="003E63ED" w:rsidP="003E63ED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0E7A">
        <w:rPr>
          <w:rFonts w:ascii="Times New Roman" w:hAnsi="Times New Roman" w:cs="Times New Roman"/>
          <w:sz w:val="24"/>
          <w:szCs w:val="24"/>
        </w:rPr>
        <w:t>Family</w:t>
      </w:r>
    </w:p>
    <w:p w14:paraId="75826098" w14:textId="77777777" w:rsidR="003E63ED" w:rsidRDefault="003E63ED" w:rsidP="003E63ED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cess to caregiver</w:t>
      </w:r>
    </w:p>
    <w:p w14:paraId="3B3B3D38" w14:textId="77777777" w:rsidR="00583736" w:rsidRDefault="003E63ED" w:rsidP="00583736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ime off work</w:t>
      </w:r>
    </w:p>
    <w:p w14:paraId="25CA1190" w14:textId="5E343281" w:rsidR="003E63ED" w:rsidRDefault="003E63ED" w:rsidP="00583736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83736">
        <w:rPr>
          <w:rFonts w:ascii="Times New Roman" w:hAnsi="Times New Roman" w:cs="Times New Roman"/>
          <w:sz w:val="24"/>
          <w:szCs w:val="24"/>
        </w:rPr>
        <w:t>Concerns about the surgery itself</w:t>
      </w:r>
    </w:p>
    <w:p w14:paraId="1382679E" w14:textId="77777777" w:rsidR="00583736" w:rsidRPr="00583736" w:rsidRDefault="00583736" w:rsidP="00583736">
      <w:pPr>
        <w:pStyle w:val="NoSpacing"/>
        <w:ind w:left="1440"/>
        <w:rPr>
          <w:rFonts w:ascii="Times New Roman" w:hAnsi="Times New Roman" w:cs="Times New Roman"/>
          <w:sz w:val="24"/>
          <w:szCs w:val="24"/>
        </w:rPr>
      </w:pPr>
    </w:p>
    <w:p w14:paraId="4F561C61" w14:textId="77777777" w:rsidR="001C4787" w:rsidRDefault="001C4787" w:rsidP="001C4787">
      <w:pPr>
        <w:pStyle w:val="NoSpacing"/>
        <w:ind w:left="1440"/>
        <w:rPr>
          <w:rFonts w:ascii="Times New Roman" w:hAnsi="Times New Roman" w:cs="Times New Roman"/>
          <w:sz w:val="24"/>
          <w:szCs w:val="24"/>
        </w:rPr>
      </w:pPr>
    </w:p>
    <w:p w14:paraId="5E7F07D2" w14:textId="7D9C578E" w:rsidR="006770D1" w:rsidRDefault="006770D1" w:rsidP="006770D1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as your main reason/motivation for deciding to undergo DBS?</w:t>
      </w:r>
    </w:p>
    <w:p w14:paraId="71D7E39C" w14:textId="77777777" w:rsidR="006770D1" w:rsidRDefault="006770D1" w:rsidP="006770D1">
      <w:pPr>
        <w:pStyle w:val="NoSpacing"/>
        <w:ind w:left="720"/>
        <w:rPr>
          <w:rFonts w:ascii="Times New Roman" w:hAnsi="Times New Roman" w:cs="Times New Roman"/>
          <w:sz w:val="24"/>
          <w:szCs w:val="24"/>
        </w:rPr>
      </w:pPr>
    </w:p>
    <w:p w14:paraId="131A6AA9" w14:textId="77777777" w:rsidR="006770D1" w:rsidRDefault="006770D1" w:rsidP="006770D1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ll me about what influenced your decision to undergo DBS.</w:t>
      </w:r>
    </w:p>
    <w:p w14:paraId="777A9D53" w14:textId="77777777" w:rsidR="006770D1" w:rsidRDefault="006770D1" w:rsidP="006770D1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C4836">
        <w:rPr>
          <w:rFonts w:ascii="Times New Roman" w:hAnsi="Times New Roman" w:cs="Times New Roman"/>
          <w:sz w:val="24"/>
          <w:szCs w:val="24"/>
        </w:rPr>
        <w:t>What was important during your decision-making process?</w:t>
      </w:r>
    </w:p>
    <w:p w14:paraId="35F26161" w14:textId="77777777" w:rsidR="006770D1" w:rsidRDefault="006770D1" w:rsidP="006770D1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C4836">
        <w:rPr>
          <w:rFonts w:ascii="Times New Roman" w:hAnsi="Times New Roman" w:cs="Times New Roman"/>
          <w:sz w:val="24"/>
          <w:szCs w:val="24"/>
        </w:rPr>
        <w:t>What was less important?</w:t>
      </w:r>
    </w:p>
    <w:p w14:paraId="2E8E9331" w14:textId="77777777" w:rsidR="006770D1" w:rsidRDefault="006770D1" w:rsidP="006770D1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o was involved in making the decision?</w:t>
      </w:r>
    </w:p>
    <w:p w14:paraId="2EB1872F" w14:textId="40D65896" w:rsidR="006770D1" w:rsidRDefault="006770D1" w:rsidP="006770D1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C4836">
        <w:rPr>
          <w:rFonts w:ascii="Times New Roman" w:hAnsi="Times New Roman" w:cs="Times New Roman"/>
          <w:sz w:val="24"/>
          <w:szCs w:val="24"/>
        </w:rPr>
        <w:t>How did you reach your decision?</w:t>
      </w:r>
    </w:p>
    <w:p w14:paraId="7A114CC7" w14:textId="35D4C265" w:rsidR="00156AD7" w:rsidRDefault="00156AD7" w:rsidP="006770D1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id the surgery go for you?</w:t>
      </w:r>
    </w:p>
    <w:p w14:paraId="24C61777" w14:textId="77777777" w:rsidR="006770D1" w:rsidRPr="003E63ED" w:rsidRDefault="006770D1" w:rsidP="006770D1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83A7EEF" w14:textId="3CCF6CB5" w:rsidR="0044090C" w:rsidRDefault="0044090C" w:rsidP="003C484F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ere your expectations for surgery? What were your expectations based on?</w:t>
      </w:r>
    </w:p>
    <w:p w14:paraId="7C8A216F" w14:textId="776C1E5E" w:rsidR="0044090C" w:rsidRDefault="0044090C" w:rsidP="0044090C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as your expectation for life after surgery?</w:t>
      </w:r>
    </w:p>
    <w:p w14:paraId="5F50E745" w14:textId="45551F5F" w:rsidR="0092724E" w:rsidRPr="006770D1" w:rsidRDefault="0044090C" w:rsidP="006770D1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id your expectations influence your decision</w:t>
      </w:r>
      <w:r w:rsidR="0092724E">
        <w:rPr>
          <w:rFonts w:ascii="Times New Roman" w:hAnsi="Times New Roman" w:cs="Times New Roman"/>
          <w:sz w:val="24"/>
          <w:szCs w:val="24"/>
        </w:rPr>
        <w:t xml:space="preserve"> to undergo surgery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2931E576" w14:textId="7A3CAC84" w:rsidR="00DF7576" w:rsidRDefault="00DF7576" w:rsidP="00DF757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0B963B5" w14:textId="77777777" w:rsidR="00DF7576" w:rsidRDefault="00DF7576" w:rsidP="00DF7576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0E7A">
        <w:rPr>
          <w:rFonts w:ascii="Times New Roman" w:hAnsi="Times New Roman" w:cs="Times New Roman"/>
          <w:sz w:val="24"/>
          <w:szCs w:val="24"/>
        </w:rPr>
        <w:t xml:space="preserve">During the DBS evaluation process, </w:t>
      </w:r>
      <w:r>
        <w:rPr>
          <w:rFonts w:ascii="Times New Roman" w:hAnsi="Times New Roman" w:cs="Times New Roman"/>
          <w:sz w:val="24"/>
          <w:szCs w:val="24"/>
        </w:rPr>
        <w:t>what information did you receive?</w:t>
      </w:r>
    </w:p>
    <w:p w14:paraId="66C83052" w14:textId="26BE3B41" w:rsidR="0092724E" w:rsidRDefault="0092724E" w:rsidP="00DF7576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 you know what questions you wanted to ask your doctor about surgery?</w:t>
      </w:r>
    </w:p>
    <w:p w14:paraId="6332C2E3" w14:textId="20B8A615" w:rsidR="00DF7576" w:rsidRPr="00A94F8D" w:rsidRDefault="00DF7576" w:rsidP="00DF7576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4A0E7A">
        <w:rPr>
          <w:rFonts w:ascii="Times New Roman" w:hAnsi="Times New Roman" w:cs="Times New Roman"/>
          <w:sz w:val="24"/>
          <w:szCs w:val="24"/>
        </w:rPr>
        <w:t xml:space="preserve">id you receive the information you needed to </w:t>
      </w:r>
      <w:r w:rsidRPr="00A94F8D">
        <w:rPr>
          <w:rFonts w:ascii="Times New Roman" w:hAnsi="Times New Roman" w:cs="Times New Roman"/>
          <w:sz w:val="24"/>
          <w:szCs w:val="24"/>
        </w:rPr>
        <w:t>decide about DBS?</w:t>
      </w:r>
    </w:p>
    <w:p w14:paraId="04B33D31" w14:textId="0F2D1956" w:rsidR="00DF7576" w:rsidRPr="00156AD7" w:rsidRDefault="00DF7576" w:rsidP="00DF7576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0E7A">
        <w:rPr>
          <w:rFonts w:ascii="Times New Roman" w:hAnsi="Times New Roman" w:cs="Times New Roman"/>
          <w:sz w:val="24"/>
          <w:szCs w:val="24"/>
        </w:rPr>
        <w:t>Too</w:t>
      </w:r>
      <w:r w:rsidRPr="004A0E7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A0E7A">
        <w:rPr>
          <w:rFonts w:ascii="Times New Roman" w:hAnsi="Times New Roman" w:cs="Times New Roman"/>
          <w:sz w:val="24"/>
          <w:szCs w:val="24"/>
        </w:rPr>
        <w:t>much information? Not enough?</w:t>
      </w:r>
      <w:r w:rsidRPr="004A0E7A">
        <w:rPr>
          <w:rFonts w:ascii="Times New Roman" w:hAnsi="Times New Roman" w:cs="Times New Roman"/>
          <w:b/>
          <w:sz w:val="24"/>
          <w:szCs w:val="24"/>
        </w:rPr>
        <w:tab/>
      </w:r>
      <w:r w:rsidR="0092724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2724E" w:rsidRPr="0092724E">
        <w:rPr>
          <w:rFonts w:ascii="Times New Roman" w:hAnsi="Times New Roman" w:cs="Times New Roman"/>
          <w:bCs/>
          <w:sz w:val="24"/>
          <w:szCs w:val="24"/>
        </w:rPr>
        <w:t>When you needed it?</w:t>
      </w:r>
    </w:p>
    <w:p w14:paraId="5031A0C7" w14:textId="08F8AE1F" w:rsidR="00156AD7" w:rsidRPr="00DF7576" w:rsidRDefault="00156AD7" w:rsidP="00DF7576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What was the experience like?</w:t>
      </w:r>
    </w:p>
    <w:p w14:paraId="12917B8D" w14:textId="723D91B5" w:rsidR="0044090C" w:rsidRDefault="0044090C" w:rsidP="0044090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6D79D23" w14:textId="77777777" w:rsidR="00156AD7" w:rsidRDefault="0044090C" w:rsidP="0044090C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e you satisfied with your decision to undergo DBS?</w:t>
      </w:r>
    </w:p>
    <w:p w14:paraId="60D5A99D" w14:textId="7F599974" w:rsidR="00DF7576" w:rsidRPr="0044090C" w:rsidRDefault="00156AD7" w:rsidP="00156AD7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nformation would you want others facing this decision to have?</w:t>
      </w:r>
      <w:r w:rsidR="00DF7576" w:rsidRPr="0044090C">
        <w:rPr>
          <w:rFonts w:ascii="Times New Roman" w:hAnsi="Times New Roman" w:cs="Times New Roman"/>
          <w:sz w:val="24"/>
          <w:szCs w:val="24"/>
        </w:rPr>
        <w:br/>
      </w:r>
    </w:p>
    <w:p w14:paraId="5FCE5BCF" w14:textId="7E52B048" w:rsidR="006770D1" w:rsidRDefault="006770D1" w:rsidP="006770D1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EC7562C" w14:textId="0F912E70" w:rsidR="001A6D38" w:rsidRDefault="001A6D38" w:rsidP="0017385F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3" w:name="_GoBack"/>
      <w:bookmarkEnd w:id="3"/>
    </w:p>
    <w:p w14:paraId="14349C3E" w14:textId="415AB829" w:rsidR="00F529C8" w:rsidRDefault="00F529C8" w:rsidP="006770D1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B9CC781" w14:textId="77777777" w:rsidR="00F529C8" w:rsidRPr="008B447B" w:rsidRDefault="00F529C8" w:rsidP="006770D1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F529C8" w:rsidRPr="008B447B" w:rsidSect="00583736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8F7146" w16cex:dateUtc="2021-07-07T06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E363FFE" w16cid:durableId="24D0FECE"/>
  <w16cid:commentId w16cid:paraId="501572C2" w16cid:durableId="24D0FEDD"/>
  <w16cid:commentId w16cid:paraId="53094602" w16cid:durableId="24D0FEF7"/>
  <w16cid:commentId w16cid:paraId="54C1E500" w16cid:durableId="24D0FF0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304156"/>
    <w:multiLevelType w:val="hybridMultilevel"/>
    <w:tmpl w:val="90101E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173ABF"/>
    <w:multiLevelType w:val="hybridMultilevel"/>
    <w:tmpl w:val="AA8683E0"/>
    <w:lvl w:ilvl="0" w:tplc="7A14E78C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118"/>
    <w:rsid w:val="00035C88"/>
    <w:rsid w:val="000C4836"/>
    <w:rsid w:val="00156AD7"/>
    <w:rsid w:val="0017385F"/>
    <w:rsid w:val="001A6D38"/>
    <w:rsid w:val="001C4787"/>
    <w:rsid w:val="002C7113"/>
    <w:rsid w:val="00340E68"/>
    <w:rsid w:val="003C484F"/>
    <w:rsid w:val="003E63ED"/>
    <w:rsid w:val="0044090C"/>
    <w:rsid w:val="004D0994"/>
    <w:rsid w:val="00535118"/>
    <w:rsid w:val="00583736"/>
    <w:rsid w:val="00654FFA"/>
    <w:rsid w:val="006770D1"/>
    <w:rsid w:val="006E19FE"/>
    <w:rsid w:val="007545C1"/>
    <w:rsid w:val="007C3564"/>
    <w:rsid w:val="008B3C70"/>
    <w:rsid w:val="008B447B"/>
    <w:rsid w:val="008F11EE"/>
    <w:rsid w:val="0092724E"/>
    <w:rsid w:val="009E62C5"/>
    <w:rsid w:val="00BD18C3"/>
    <w:rsid w:val="00D27053"/>
    <w:rsid w:val="00D93787"/>
    <w:rsid w:val="00DA608E"/>
    <w:rsid w:val="00DF7576"/>
    <w:rsid w:val="00F529C8"/>
    <w:rsid w:val="00F90EA8"/>
    <w:rsid w:val="00F9306B"/>
    <w:rsid w:val="00FE1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FBBBB"/>
  <w15:docId w15:val="{1B9C1088-B3C3-4141-B26D-9F4192F79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3511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3511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C48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48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48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48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48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71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1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519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8/08/relationships/commentsExtensible" Target="commentsExtensib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02</Words>
  <Characters>229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Fullard</dc:creator>
  <cp:keywords/>
  <dc:description/>
  <cp:lastModifiedBy>Fullard, Michelle</cp:lastModifiedBy>
  <cp:revision>3</cp:revision>
  <dcterms:created xsi:type="dcterms:W3CDTF">2024-10-11T16:42:00Z</dcterms:created>
  <dcterms:modified xsi:type="dcterms:W3CDTF">2024-10-11T16:43:00Z</dcterms:modified>
</cp:coreProperties>
</file>